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CE6" w:rsidRPr="006D4887" w:rsidRDefault="006D4887" w:rsidP="00FC1C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bCs/>
        </w:rPr>
        <w:t>S</w:t>
      </w:r>
      <w:r w:rsidR="00506623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File</w:t>
      </w:r>
      <w:r>
        <w:rPr>
          <w:rFonts w:ascii="Times New Roman" w:hAnsi="Times New Roman" w:cs="Times New Roman"/>
        </w:rPr>
        <w:t>.</w:t>
      </w:r>
      <w:proofErr w:type="gramEnd"/>
      <w:r w:rsidR="00FC1CE6" w:rsidRPr="00FC1CE6">
        <w:rPr>
          <w:rFonts w:ascii="Times New Roman" w:hAnsi="Times New Roman" w:cs="Times New Roman"/>
        </w:rPr>
        <w:t xml:space="preserve"> </w:t>
      </w:r>
      <w:r w:rsidR="00FC1CE6" w:rsidRPr="006D4887">
        <w:rPr>
          <w:rFonts w:ascii="Times New Roman" w:hAnsi="Times New Roman" w:cs="Times New Roman"/>
          <w:b/>
          <w:bCs/>
          <w:lang w:val="en-US"/>
        </w:rPr>
        <w:t>List of bird species recorded during the study period, along with their</w:t>
      </w:r>
    </w:p>
    <w:p w:rsidR="00FC1CE6" w:rsidRPr="00FC1CE6" w:rsidRDefault="00FC1CE6" w:rsidP="00FC1CE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6D4887">
        <w:rPr>
          <w:rFonts w:ascii="Times New Roman" w:hAnsi="Times New Roman" w:cs="Times New Roman"/>
          <w:b/>
          <w:bCs/>
          <w:lang w:val="en-US"/>
        </w:rPr>
        <w:t>assigned</w:t>
      </w:r>
      <w:proofErr w:type="gramEnd"/>
      <w:r w:rsidRPr="006D4887">
        <w:rPr>
          <w:rFonts w:ascii="Times New Roman" w:hAnsi="Times New Roman" w:cs="Times New Roman"/>
          <w:b/>
          <w:bCs/>
          <w:lang w:val="en-US"/>
        </w:rPr>
        <w:t xml:space="preserve"> guilds.</w:t>
      </w:r>
      <w:r w:rsidRPr="00FC1CE6">
        <w:rPr>
          <w:rFonts w:ascii="Times New Roman" w:hAnsi="Times New Roman" w:cs="Times New Roman"/>
          <w:lang w:val="en-US"/>
        </w:rPr>
        <w:t xml:space="preserve"> Nomenclature follows </w:t>
      </w:r>
      <w:proofErr w:type="spellStart"/>
      <w:r w:rsidRPr="00FC1CE6">
        <w:rPr>
          <w:rFonts w:ascii="Times New Roman" w:hAnsi="Times New Roman" w:cs="Times New Roman"/>
          <w:lang w:val="en-US"/>
        </w:rPr>
        <w:t>Grimmett</w:t>
      </w:r>
      <w:proofErr w:type="spellEnd"/>
      <w:r w:rsidRPr="00FC1CE6">
        <w:rPr>
          <w:rFonts w:ascii="Times New Roman" w:hAnsi="Times New Roman" w:cs="Times New Roman"/>
          <w:lang w:val="en-US"/>
        </w:rPr>
        <w:t xml:space="preserve"> </w:t>
      </w:r>
      <w:r w:rsidRPr="00FC1CE6">
        <w:rPr>
          <w:rFonts w:ascii="Times New Roman" w:hAnsi="Times New Roman" w:cs="Times New Roman"/>
          <w:i/>
          <w:iCs/>
          <w:lang w:val="en-US"/>
        </w:rPr>
        <w:t xml:space="preserve">et al. </w:t>
      </w:r>
      <w:r w:rsidRPr="00FC1CE6">
        <w:rPr>
          <w:rFonts w:ascii="Times New Roman" w:hAnsi="Times New Roman" w:cs="Times New Roman"/>
          <w:lang w:val="en-US"/>
        </w:rPr>
        <w:t>(2011).</w:t>
      </w:r>
    </w:p>
    <w:tbl>
      <w:tblPr>
        <w:tblW w:w="9137" w:type="dxa"/>
        <w:tblInd w:w="96" w:type="dxa"/>
        <w:tblLook w:val="04A0"/>
      </w:tblPr>
      <w:tblGrid>
        <w:gridCol w:w="792"/>
        <w:gridCol w:w="2251"/>
        <w:gridCol w:w="2766"/>
        <w:gridCol w:w="3328"/>
      </w:tblGrid>
      <w:tr w:rsidR="00A75F0D" w:rsidRPr="002B51C2" w:rsidTr="00A75F0D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l. No.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nglish name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ld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opyg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gnicaud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e-tailed Sunbird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thopyg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paraj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imson Sunbird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rachnother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ongistr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ittle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iderhunter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rachnother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magn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reak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iderhunter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lcopar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ngalens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by-cheeked Sunbird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aeum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uentatu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arlet-back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owerpecker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aeum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gnipec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ire-breast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owerpecker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aeum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nullu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lain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owerpecker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tar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onchur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riat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mped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ni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an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reptopel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ecaocto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rasian Collared Dov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an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reptopel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ental Turtle Dov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an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ntro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nens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ater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ucal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rv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vaillanti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stern Jungle Crow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endrocitt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ormosae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y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epie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racul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ligios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mon Hill Myn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hopodyte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ist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en-bill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koh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urn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labaric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estnut-tailed Starl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mn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lophoix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aveol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throated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lcophap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dic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erald Dov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emixo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aval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hy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ypsipete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ucocephal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rena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ell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ian Fairy Bluebird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galaim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siatic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e-throated Barbe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galaim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ustral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e-eared Barbe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galaim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ineat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eated Barbe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galaim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iren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at Barbe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iol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illi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oon Orio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iol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xanthorn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-hooded Orio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cnonot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fer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d-vented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cnonot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aviventr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-crested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cnonot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jocos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d-whiskered Bulb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givore</w:t>
            </w:r>
            <w:proofErr w:type="spellEnd"/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lorops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urifron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olden-front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afbird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racin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ce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rge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ckooshrike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cul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pter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ian Cucko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ierococcyx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wk Cucko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elanochlor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ltane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ltan Ti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ricrocot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ecios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arlet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nivet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sarisom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alhousiae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ng-tailed Broadbil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rysomm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nense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llow-eyed Babbler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Sl. No.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nglish name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ld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psych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labaricu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mped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ama</w:t>
            </w:r>
            <w:proofErr w:type="spellEnd"/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opsych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ular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ental Magpie Robin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mpsorhynch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ful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hooded Bab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rulax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ucoloph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ite-crest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ughingthrush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rulax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onileger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esser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cklaced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ughingthrush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arrulax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ficoll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fo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neck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ughingthrush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yophon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erule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e Whistling Thrush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omatorhin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chisticep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browed Scimitar Bab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urdoide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riat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ungle Bab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ne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ronz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ottentot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angl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ucophae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shy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crocerc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lack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aradise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ater Racket-tail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rur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emifer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esser Racket-tail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rongo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urystom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iental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llarbird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ycty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therton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e-bearded Bee-eat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ephrod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virga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rge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oodshrike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high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brosco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perciliar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llow-bellied War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egithin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iphi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mmon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or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rp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zantholeuc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ite-belli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pornis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yllosco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orna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llow-browed War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yllosco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ochiloid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enish War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icer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histler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stler's War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itt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rontal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lvet-fronted Nuthatch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Zosterop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alpebros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ental White-ey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lcippe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palens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pal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lvett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uscin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alliop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iberian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bythroat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rthotom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tori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mon Tailorbird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llorneum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ficep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ff-throated Bab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in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odgsoni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y-breast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ni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in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fescen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fescent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ni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tachyridops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ficep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fo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capped Babbl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low-canopy glean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licicap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ylonens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y-headed Canary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oliogeny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le-chinned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ubeculoid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ue-throated Blue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y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unicolor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le-blue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edul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lbicill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iga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icedul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westermanni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ttle Pied Flycatc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emi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ca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r-winged Flycatcher-Shrik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ypothym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zure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-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ped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narch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iltav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undar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fo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belli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ltava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Sl. No.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nglish name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uild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Rhipidur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lbicollis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ite-throated Fantail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mall mid-canopy sallying insectivore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lythipi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yrrhot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y Woodpeck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rysocolapte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ucid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ater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ldenback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icroptern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rachyur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fo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oodpeck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ulleripi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lverulen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at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aty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Woodpeck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n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y-headed Woodpeck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loroloph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esser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llownape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c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flavinuch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reater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llownape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rge woodpeck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endrocop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an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y-capped Pygmy Woodpeck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icumn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nomina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eckl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culet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asia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chrace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ite-browed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culet</w:t>
            </w:r>
            <w:proofErr w:type="spellEnd"/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Glaucidium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uculoide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ian Barred Owle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niu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ephronotu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y-backed Shrik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pilorni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eela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ested Serpent Eag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nthracocero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lbirostr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ental Pied Hornbil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  <w:tr w:rsidR="00A75F0D" w:rsidRPr="002B51C2" w:rsidTr="00A75F0D">
        <w:trPr>
          <w:trHeight w:val="300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uceros</w:t>
            </w:r>
            <w:proofErr w:type="spellEnd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B51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icorni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1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at Hornbill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F0D" w:rsidRPr="002B51C2" w:rsidRDefault="00A75F0D" w:rsidP="002B5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</w:tr>
    </w:tbl>
    <w:p w:rsidR="0006669F" w:rsidRDefault="0006669F"/>
    <w:sectPr w:rsidR="0006669F" w:rsidSect="00A75F0D">
      <w:pgSz w:w="12240" w:h="15840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00400000000000000"/>
    <w:charset w:val="01"/>
    <w:family w:val="auto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C1CE6"/>
    <w:rsid w:val="00034F8E"/>
    <w:rsid w:val="00043BDB"/>
    <w:rsid w:val="0006669F"/>
    <w:rsid w:val="000F5B7D"/>
    <w:rsid w:val="00115006"/>
    <w:rsid w:val="00153F41"/>
    <w:rsid w:val="002616E3"/>
    <w:rsid w:val="002B51C2"/>
    <w:rsid w:val="002F6F52"/>
    <w:rsid w:val="00326269"/>
    <w:rsid w:val="003274CA"/>
    <w:rsid w:val="0035252E"/>
    <w:rsid w:val="004B6834"/>
    <w:rsid w:val="004D36EE"/>
    <w:rsid w:val="00506623"/>
    <w:rsid w:val="00624C7A"/>
    <w:rsid w:val="006720BC"/>
    <w:rsid w:val="006D4887"/>
    <w:rsid w:val="00711304"/>
    <w:rsid w:val="007831B8"/>
    <w:rsid w:val="00854F74"/>
    <w:rsid w:val="00955CEA"/>
    <w:rsid w:val="009E6EE2"/>
    <w:rsid w:val="00A45686"/>
    <w:rsid w:val="00A75F0D"/>
    <w:rsid w:val="00B60684"/>
    <w:rsid w:val="00CE35F3"/>
    <w:rsid w:val="00CF4682"/>
    <w:rsid w:val="00E17D58"/>
    <w:rsid w:val="00E5487D"/>
    <w:rsid w:val="00E90D84"/>
    <w:rsid w:val="00EB331A"/>
    <w:rsid w:val="00EC712F"/>
    <w:rsid w:val="00FA2B0B"/>
    <w:rsid w:val="00FC1C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69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0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1038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iang</cp:lastModifiedBy>
  <cp:revision>14</cp:revision>
  <dcterms:created xsi:type="dcterms:W3CDTF">2017-08-09T08:16:00Z</dcterms:created>
  <dcterms:modified xsi:type="dcterms:W3CDTF">2018-06-08T07:23:00Z</dcterms:modified>
</cp:coreProperties>
</file>